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Table S1. List of Genbank accession numbers for the genes referred to in the text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0335</wp:posOffset>
                </wp:positionV>
                <wp:extent cx="4941570" cy="3282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1570" cy="328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8"/>
                              <w:gridCol w:w="3034"/>
                              <w:gridCol w:w="2036"/>
                              <w:gridCol w:w="1394"/>
                            </w:tblGrid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Parasite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lang w:eastAsia="zh-CN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lang w:eastAsia="zh-CN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207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SfbI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Streptococcus pyogene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X67947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14,15,16,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4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207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FAP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 xml:space="preserve">Mycobacterium avium 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U53585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204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FAP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Mycobacterium leprae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L01095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m-TSP1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chinococcus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multiloculari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FJ384717.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m-TSP2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. multiloculari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FJ384718.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m-TSP3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. multiloculari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FJ384719.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m-TSP4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. multiloculari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FJ384720.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m-TSP5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. multiloculari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FJ384721.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m-TSP6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. multiloculari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FJ384722.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m-TSP7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. multiloculari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FJ384716.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EgAgB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E. granulosus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M36774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Sm-TSP-1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Schistosoma mansoni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AF521093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Cs w:val="21"/>
                                      <w:lang w:eastAsia="zh-CN"/>
                                    </w:rPr>
                                    <w:t>Sm-TSP-2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Cs w:val="21"/>
                                      <w:lang w:eastAsia="zh-CN"/>
                                    </w:rPr>
                                    <w:t>S. mansoni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AF52109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Cs w:val="21"/>
                                      <w:lang w:eastAsia="zh-CN"/>
                                    </w:rPr>
                                    <w:t>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1pt;height:258.5pt;mso-wrap-distance-left:0pt;mso-wrap-distance-right:9pt;mso-wrap-distance-top:0pt;mso-wrap-distance-bottom:0pt;margin-top:11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8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8"/>
                        <w:gridCol w:w="3034"/>
                        <w:gridCol w:w="2036"/>
                        <w:gridCol w:w="1394"/>
                      </w:tblGrid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Parasite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lang w:eastAsia="zh-CN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lang w:eastAsia="zh-CN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207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SfbI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Streptococcus pyogenes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X67947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14,15,16,18</w:t>
                            </w:r>
                          </w:p>
                        </w:tc>
                      </w:tr>
                      <w:tr>
                        <w:trPr>
                          <w:trHeight w:val="524" w:hRule="atLeast"/>
                        </w:trPr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207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FAP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 xml:space="preserve">Mycobacterium avium 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U53585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204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FAP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Mycobacterium leprae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L01095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m-TSP1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chinococcus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multiloculari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FJ384717.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m-TSP2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. multiloculari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FJ384718.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m-TSP3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. multiloculari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FJ384719.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m-TSP4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. multiloculari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FJ384720.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m-TSP5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. multiloculari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FJ384721.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m-TSP6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. multiloculari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FJ384722.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m-TSP7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. multiloculari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FJ384716.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EgAgB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E. granulosus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M36774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Sm-TSP-1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Schistosoma mansoni</w:t>
                            </w:r>
                          </w:p>
                        </w:tc>
                        <w:tc>
                          <w:tcPr>
                            <w:tcW w:w="20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AF521093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Cs w:val="21"/>
                                <w:lang w:eastAsia="zh-CN"/>
                              </w:rPr>
                              <w:t>Sm-TSP-2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Cs w:val="21"/>
                                <w:lang w:eastAsia="zh-CN"/>
                              </w:rPr>
                              <w:t>S. mansoni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AF521091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21"/>
                                <w:lang w:eastAsia="zh-CN"/>
                              </w:rPr>
                              <w:t>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1:36:00Z</dcterms:created>
  <dc:creator>MC SYSTEM</dc:creator>
  <dc:description/>
  <cp:keywords/>
  <dc:language>en-US</dc:language>
  <cp:lastModifiedBy>MC SYSTEM</cp:lastModifiedBy>
  <dcterms:modified xsi:type="dcterms:W3CDTF">2012-08-03T01:37:00Z</dcterms:modified>
  <cp:revision>1</cp:revision>
  <dc:subject/>
  <dc:title>Table S1</dc:title>
</cp:coreProperties>
</file>